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3CE90" w14:textId="296F2F46" w:rsidR="0025154D" w:rsidRDefault="0025154D" w:rsidP="00535973">
      <w:pPr>
        <w:spacing w:after="0"/>
      </w:pPr>
      <w:r>
        <w:t>S1 TABLE</w:t>
      </w:r>
    </w:p>
    <w:p w14:paraId="29755D02" w14:textId="77777777" w:rsidR="0025154D" w:rsidRDefault="0025154D" w:rsidP="00535973">
      <w:pPr>
        <w:spacing w:after="0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15"/>
        <w:gridCol w:w="2250"/>
        <w:gridCol w:w="1890"/>
        <w:gridCol w:w="1350"/>
        <w:gridCol w:w="1661"/>
      </w:tblGrid>
      <w:tr w:rsidR="00535973" w:rsidRPr="0048611A" w14:paraId="5310BF02" w14:textId="77777777" w:rsidTr="00535973">
        <w:trPr>
          <w:jc w:val="center"/>
        </w:trPr>
        <w:tc>
          <w:tcPr>
            <w:tcW w:w="1615" w:type="dxa"/>
          </w:tcPr>
          <w:p w14:paraId="7E5AC7CA" w14:textId="77777777" w:rsidR="00535973" w:rsidRPr="0048611A" w:rsidRDefault="00535973" w:rsidP="002C658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BAF99DF" w14:textId="77777777" w:rsidR="00535973" w:rsidRPr="0048611A" w:rsidRDefault="00535973" w:rsidP="002C6584">
            <w:pPr>
              <w:rPr>
                <w:rFonts w:ascii="Times New Roman" w:hAnsi="Times New Roman"/>
                <w:sz w:val="24"/>
                <w:szCs w:val="24"/>
              </w:rPr>
            </w:pPr>
            <w:r w:rsidRPr="0048611A">
              <w:rPr>
                <w:rFonts w:ascii="Times New Roman" w:hAnsi="Times New Roman"/>
                <w:sz w:val="24"/>
                <w:szCs w:val="24"/>
              </w:rPr>
              <w:t>R01</w:t>
            </w:r>
            <w:r>
              <w:rPr>
                <w:rFonts w:ascii="Times New Roman" w:hAnsi="Times New Roman"/>
                <w:sz w:val="24"/>
                <w:szCs w:val="24"/>
              </w:rPr>
              <w:t>/Equivalent</w:t>
            </w:r>
          </w:p>
        </w:tc>
        <w:tc>
          <w:tcPr>
            <w:tcW w:w="1890" w:type="dxa"/>
          </w:tcPr>
          <w:p w14:paraId="1AAF0C35" w14:textId="77777777" w:rsidR="00535973" w:rsidRPr="0048611A" w:rsidRDefault="00535973" w:rsidP="002C658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 Federal</w:t>
            </w:r>
          </w:p>
        </w:tc>
        <w:tc>
          <w:tcPr>
            <w:tcW w:w="1350" w:type="dxa"/>
          </w:tcPr>
          <w:p w14:paraId="4873FB09" w14:textId="77777777" w:rsidR="00535973" w:rsidRPr="0048611A" w:rsidRDefault="00535973" w:rsidP="002C6584">
            <w:pPr>
              <w:rPr>
                <w:rFonts w:ascii="Times New Roman" w:hAnsi="Times New Roman"/>
                <w:sz w:val="24"/>
                <w:szCs w:val="24"/>
              </w:rPr>
            </w:pPr>
            <w:r w:rsidRPr="0048611A">
              <w:rPr>
                <w:rFonts w:ascii="Times New Roman" w:hAnsi="Times New Roman"/>
                <w:sz w:val="24"/>
                <w:szCs w:val="24"/>
              </w:rPr>
              <w:t>Industry</w:t>
            </w:r>
          </w:p>
        </w:tc>
        <w:tc>
          <w:tcPr>
            <w:tcW w:w="1661" w:type="dxa"/>
          </w:tcPr>
          <w:p w14:paraId="24726170" w14:textId="77777777" w:rsidR="00535973" w:rsidRPr="0048611A" w:rsidRDefault="00535973" w:rsidP="002C6584">
            <w:pPr>
              <w:rPr>
                <w:rFonts w:ascii="Times New Roman" w:hAnsi="Times New Roman"/>
                <w:sz w:val="24"/>
                <w:szCs w:val="24"/>
              </w:rPr>
            </w:pPr>
            <w:r w:rsidRPr="0048611A">
              <w:rPr>
                <w:rFonts w:ascii="Times New Roman" w:hAnsi="Times New Roman"/>
                <w:sz w:val="24"/>
                <w:szCs w:val="24"/>
              </w:rPr>
              <w:t>Non-Profit</w:t>
            </w:r>
          </w:p>
        </w:tc>
      </w:tr>
      <w:tr w:rsidR="00535973" w:rsidRPr="0048611A" w14:paraId="66989D2D" w14:textId="77777777" w:rsidTr="00535973">
        <w:trPr>
          <w:jc w:val="center"/>
        </w:trPr>
        <w:tc>
          <w:tcPr>
            <w:tcW w:w="1615" w:type="dxa"/>
          </w:tcPr>
          <w:p w14:paraId="447C87D8" w14:textId="77777777" w:rsidR="00535973" w:rsidRPr="0048611A" w:rsidRDefault="00535973" w:rsidP="002C6584">
            <w:pPr>
              <w:rPr>
                <w:rFonts w:ascii="Times New Roman" w:hAnsi="Times New Roman"/>
                <w:sz w:val="24"/>
                <w:szCs w:val="24"/>
              </w:rPr>
            </w:pPr>
            <w:r w:rsidRPr="0048611A">
              <w:rPr>
                <w:rFonts w:ascii="Times New Roman" w:hAnsi="Times New Roman"/>
                <w:sz w:val="24"/>
                <w:szCs w:val="24"/>
              </w:rPr>
              <w:t>Asian</w:t>
            </w:r>
          </w:p>
        </w:tc>
        <w:tc>
          <w:tcPr>
            <w:tcW w:w="2250" w:type="dxa"/>
          </w:tcPr>
          <w:p w14:paraId="78743452" w14:textId="04D2E56E" w:rsidR="00535973" w:rsidRPr="0048611A" w:rsidRDefault="00AA7002" w:rsidP="002C658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.20%</w:t>
            </w:r>
          </w:p>
        </w:tc>
        <w:tc>
          <w:tcPr>
            <w:tcW w:w="1890" w:type="dxa"/>
          </w:tcPr>
          <w:p w14:paraId="1D08193D" w14:textId="29B8732C" w:rsidR="00535973" w:rsidRPr="0048611A" w:rsidRDefault="00AA7002" w:rsidP="002C658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90%</w:t>
            </w:r>
          </w:p>
        </w:tc>
        <w:tc>
          <w:tcPr>
            <w:tcW w:w="1350" w:type="dxa"/>
          </w:tcPr>
          <w:p w14:paraId="5ABCFEEB" w14:textId="24271A08" w:rsidR="00535973" w:rsidRPr="0048611A" w:rsidRDefault="00AA7002" w:rsidP="002C658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2.16%</w:t>
            </w:r>
          </w:p>
        </w:tc>
        <w:tc>
          <w:tcPr>
            <w:tcW w:w="1661" w:type="dxa"/>
          </w:tcPr>
          <w:p w14:paraId="1F8C5B55" w14:textId="0B1E5D7B" w:rsidR="00535973" w:rsidRPr="0048611A" w:rsidRDefault="00AA7002" w:rsidP="002C658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.62%</w:t>
            </w:r>
          </w:p>
        </w:tc>
      </w:tr>
      <w:tr w:rsidR="00535973" w:rsidRPr="0048611A" w14:paraId="20BB259C" w14:textId="77777777" w:rsidTr="00535973">
        <w:trPr>
          <w:jc w:val="center"/>
        </w:trPr>
        <w:tc>
          <w:tcPr>
            <w:tcW w:w="1615" w:type="dxa"/>
          </w:tcPr>
          <w:p w14:paraId="07D2A443" w14:textId="77777777" w:rsidR="00535973" w:rsidRPr="0048611A" w:rsidRDefault="00535973" w:rsidP="002C6584">
            <w:pPr>
              <w:rPr>
                <w:rFonts w:ascii="Times New Roman" w:hAnsi="Times New Roman"/>
                <w:sz w:val="24"/>
                <w:szCs w:val="24"/>
              </w:rPr>
            </w:pPr>
            <w:r w:rsidRPr="0048611A">
              <w:rPr>
                <w:rFonts w:ascii="Times New Roman" w:hAnsi="Times New Roman"/>
                <w:sz w:val="24"/>
                <w:szCs w:val="24"/>
              </w:rPr>
              <w:t>White</w:t>
            </w:r>
          </w:p>
        </w:tc>
        <w:tc>
          <w:tcPr>
            <w:tcW w:w="2250" w:type="dxa"/>
          </w:tcPr>
          <w:p w14:paraId="36F45ACF" w14:textId="26F4F07B" w:rsidR="00535973" w:rsidRPr="0048611A" w:rsidRDefault="00AA7002" w:rsidP="002C658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.78%</w:t>
            </w:r>
          </w:p>
        </w:tc>
        <w:tc>
          <w:tcPr>
            <w:tcW w:w="1890" w:type="dxa"/>
          </w:tcPr>
          <w:p w14:paraId="574C8114" w14:textId="1DBA6C63" w:rsidR="00535973" w:rsidRPr="0048611A" w:rsidRDefault="00AA7002" w:rsidP="002C658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.46%</w:t>
            </w:r>
          </w:p>
        </w:tc>
        <w:tc>
          <w:tcPr>
            <w:tcW w:w="1350" w:type="dxa"/>
          </w:tcPr>
          <w:p w14:paraId="2D00B9DA" w14:textId="13DCD34E" w:rsidR="00535973" w:rsidRPr="0048611A" w:rsidRDefault="00AA7002" w:rsidP="002C658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2.73%</w:t>
            </w:r>
          </w:p>
        </w:tc>
        <w:tc>
          <w:tcPr>
            <w:tcW w:w="1661" w:type="dxa"/>
          </w:tcPr>
          <w:p w14:paraId="0FE6B504" w14:textId="19A319CD" w:rsidR="00535973" w:rsidRPr="0048611A" w:rsidRDefault="00AA7002" w:rsidP="002C658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.66%</w:t>
            </w:r>
          </w:p>
        </w:tc>
      </w:tr>
      <w:tr w:rsidR="00535973" w:rsidRPr="0048611A" w14:paraId="2BABF54C" w14:textId="77777777" w:rsidTr="00535973">
        <w:trPr>
          <w:jc w:val="center"/>
        </w:trPr>
        <w:tc>
          <w:tcPr>
            <w:tcW w:w="1615" w:type="dxa"/>
          </w:tcPr>
          <w:p w14:paraId="469E8C44" w14:textId="77777777" w:rsidR="00535973" w:rsidRPr="0048611A" w:rsidRDefault="00535973" w:rsidP="002C6584">
            <w:pPr>
              <w:rPr>
                <w:rFonts w:ascii="Times New Roman" w:hAnsi="Times New Roman"/>
                <w:sz w:val="24"/>
                <w:szCs w:val="24"/>
              </w:rPr>
            </w:pPr>
            <w:r w:rsidRPr="0048611A">
              <w:rPr>
                <w:rFonts w:ascii="Times New Roman" w:hAnsi="Times New Roman"/>
                <w:sz w:val="24"/>
                <w:szCs w:val="24"/>
              </w:rPr>
              <w:t>Ratio</w:t>
            </w:r>
          </w:p>
        </w:tc>
        <w:tc>
          <w:tcPr>
            <w:tcW w:w="2250" w:type="dxa"/>
          </w:tcPr>
          <w:p w14:paraId="4B77E831" w14:textId="2121855F" w:rsidR="00535973" w:rsidRPr="0048611A" w:rsidRDefault="00AA7002" w:rsidP="002C658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5</w:t>
            </w:r>
            <w:r w:rsidR="00AF4B5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</w:tcPr>
          <w:p w14:paraId="52137152" w14:textId="1E065452" w:rsidR="00535973" w:rsidRPr="0048611A" w:rsidRDefault="00AA7002" w:rsidP="002C658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6</w:t>
            </w:r>
            <w:r w:rsidR="00AF4B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14:paraId="4EEF489B" w14:textId="73DD9A37" w:rsidR="00535973" w:rsidRPr="0048611A" w:rsidRDefault="00AF4B59" w:rsidP="002C658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7</w:t>
            </w:r>
          </w:p>
        </w:tc>
        <w:tc>
          <w:tcPr>
            <w:tcW w:w="1661" w:type="dxa"/>
          </w:tcPr>
          <w:p w14:paraId="4CC138C6" w14:textId="17721450" w:rsidR="00535973" w:rsidRPr="0048611A" w:rsidRDefault="00AF4B59" w:rsidP="002C658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65</w:t>
            </w:r>
          </w:p>
        </w:tc>
      </w:tr>
      <w:tr w:rsidR="00535973" w:rsidRPr="0048611A" w14:paraId="41E4C130" w14:textId="77777777" w:rsidTr="00535973">
        <w:trPr>
          <w:jc w:val="center"/>
        </w:trPr>
        <w:tc>
          <w:tcPr>
            <w:tcW w:w="1615" w:type="dxa"/>
          </w:tcPr>
          <w:p w14:paraId="7EEE37A0" w14:textId="77777777" w:rsidR="00535973" w:rsidRPr="0048611A" w:rsidRDefault="00535973" w:rsidP="002C6584">
            <w:pPr>
              <w:rPr>
                <w:rFonts w:ascii="Times New Roman" w:hAnsi="Times New Roman"/>
                <w:sz w:val="24"/>
                <w:szCs w:val="24"/>
              </w:rPr>
            </w:pPr>
            <w:r w:rsidRPr="0048611A">
              <w:rPr>
                <w:rFonts w:ascii="Times New Roman" w:hAnsi="Times New Roman"/>
                <w:sz w:val="24"/>
                <w:szCs w:val="24"/>
              </w:rPr>
              <w:t>Impact</w:t>
            </w:r>
          </w:p>
        </w:tc>
        <w:tc>
          <w:tcPr>
            <w:tcW w:w="2250" w:type="dxa"/>
          </w:tcPr>
          <w:p w14:paraId="13D8FF39" w14:textId="77777777" w:rsidR="00535973" w:rsidRPr="0048611A" w:rsidRDefault="00535973" w:rsidP="002C658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890" w:type="dxa"/>
          </w:tcPr>
          <w:p w14:paraId="06C3D832" w14:textId="77777777" w:rsidR="00535973" w:rsidRPr="0048611A" w:rsidRDefault="00535973" w:rsidP="002C658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350" w:type="dxa"/>
          </w:tcPr>
          <w:p w14:paraId="2249A944" w14:textId="77777777" w:rsidR="00535973" w:rsidRPr="0048611A" w:rsidRDefault="00535973" w:rsidP="002C658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661" w:type="dxa"/>
          </w:tcPr>
          <w:p w14:paraId="7EEF6AE5" w14:textId="77777777" w:rsidR="00535973" w:rsidRPr="0048611A" w:rsidRDefault="00535973" w:rsidP="002C658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gative</w:t>
            </w:r>
          </w:p>
        </w:tc>
      </w:tr>
    </w:tbl>
    <w:p w14:paraId="45FFDD1A" w14:textId="77777777" w:rsidR="0025154D" w:rsidRDefault="0025154D"/>
    <w:sectPr w:rsidR="002515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973"/>
    <w:rsid w:val="00012D64"/>
    <w:rsid w:val="000265D6"/>
    <w:rsid w:val="00042165"/>
    <w:rsid w:val="001A14BE"/>
    <w:rsid w:val="0025154D"/>
    <w:rsid w:val="002E2E78"/>
    <w:rsid w:val="003903ED"/>
    <w:rsid w:val="0040284E"/>
    <w:rsid w:val="004178BC"/>
    <w:rsid w:val="00436E7E"/>
    <w:rsid w:val="004D4402"/>
    <w:rsid w:val="00535973"/>
    <w:rsid w:val="00672BA8"/>
    <w:rsid w:val="006C1222"/>
    <w:rsid w:val="006D5E8A"/>
    <w:rsid w:val="006F739C"/>
    <w:rsid w:val="00713F5E"/>
    <w:rsid w:val="00714D40"/>
    <w:rsid w:val="00750A53"/>
    <w:rsid w:val="0088121A"/>
    <w:rsid w:val="00891A44"/>
    <w:rsid w:val="0089526C"/>
    <w:rsid w:val="009859C7"/>
    <w:rsid w:val="00A11290"/>
    <w:rsid w:val="00A364A4"/>
    <w:rsid w:val="00AA7002"/>
    <w:rsid w:val="00AB29F7"/>
    <w:rsid w:val="00AC3136"/>
    <w:rsid w:val="00AF4B59"/>
    <w:rsid w:val="00C5100C"/>
    <w:rsid w:val="00C6066E"/>
    <w:rsid w:val="00C75536"/>
    <w:rsid w:val="00CF4CC2"/>
    <w:rsid w:val="00EB7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2E66F"/>
  <w15:chartTrackingRefBased/>
  <w15:docId w15:val="{55DFA90D-F8EC-4AD0-9568-77A32ADFB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97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59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3597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59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535973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53597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535973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Normal"/>
    <w:rsid w:val="00CF4CC2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Caleb</dc:creator>
  <cp:keywords/>
  <dc:description/>
  <cp:lastModifiedBy>Smith, Caleb</cp:lastModifiedBy>
  <cp:revision>2</cp:revision>
  <dcterms:created xsi:type="dcterms:W3CDTF">2022-05-01T15:19:00Z</dcterms:created>
  <dcterms:modified xsi:type="dcterms:W3CDTF">2022-05-01T15:19:00Z</dcterms:modified>
</cp:coreProperties>
</file>